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Ind w:w="-635" w:type="dxa"/>
        <w:tblLayout w:type="fixed"/>
        <w:tblLook w:val="04A0" w:firstRow="1" w:lastRow="0" w:firstColumn="1" w:lastColumn="0" w:noHBand="0" w:noVBand="1"/>
      </w:tblPr>
      <w:tblGrid>
        <w:gridCol w:w="991"/>
        <w:gridCol w:w="1549"/>
        <w:gridCol w:w="619"/>
        <w:gridCol w:w="729"/>
        <w:gridCol w:w="712"/>
        <w:gridCol w:w="2816"/>
        <w:gridCol w:w="1027"/>
        <w:gridCol w:w="619"/>
        <w:gridCol w:w="772"/>
        <w:gridCol w:w="782"/>
        <w:gridCol w:w="686"/>
        <w:gridCol w:w="1076"/>
        <w:gridCol w:w="668"/>
        <w:gridCol w:w="634"/>
      </w:tblGrid>
      <w:tr w:rsidR="008E089C" w:rsidRPr="008E089C" w14:paraId="1F28757C" w14:textId="77777777" w:rsidTr="008E089C">
        <w:trPr>
          <w:trHeight w:val="796"/>
        </w:trPr>
        <w:tc>
          <w:tcPr>
            <w:tcW w:w="9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DB4C" w14:textId="2B343407" w:rsidR="008E089C" w:rsidRPr="008E089C" w:rsidRDefault="008E089C" w:rsidP="008E08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04A6065B" w14:textId="4218DF8E" w:rsidR="008E089C" w:rsidRPr="008E089C" w:rsidRDefault="008E089C" w:rsidP="008E08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ragments types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715A" w14:textId="77777777" w:rsidR="008E089C" w:rsidRPr="008E089C" w:rsidRDefault="008E089C" w:rsidP="000455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ragmented blanks and tools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F6E8D" w14:textId="77777777" w:rsidR="008E089C" w:rsidRPr="008E089C" w:rsidRDefault="008E089C" w:rsidP="008F7D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DD95" w14:textId="77777777" w:rsidR="008E089C" w:rsidRPr="008E089C" w:rsidRDefault="008E089C" w:rsidP="008F7D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661C" w14:textId="77777777" w:rsidR="008E089C" w:rsidRPr="008E089C" w:rsidRDefault="008E089C" w:rsidP="008F7D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16DD" w14:textId="4AAA0C02" w:rsidR="008E089C" w:rsidRPr="008E089C" w:rsidRDefault="008E089C" w:rsidP="008F7D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ragmented blanks, tools with bulb on one of the breaks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FC31" w14:textId="77777777" w:rsidR="008E089C" w:rsidRPr="008E089C" w:rsidRDefault="008E089C" w:rsidP="008F7D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D0D2" w14:textId="77777777" w:rsidR="008E089C" w:rsidRPr="008E089C" w:rsidRDefault="008E089C" w:rsidP="008F7D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6ED39" w14:textId="77777777" w:rsidR="008E089C" w:rsidRPr="008E089C" w:rsidRDefault="008E089C" w:rsidP="008F7D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74A99" w14:textId="77777777" w:rsidR="008E089C" w:rsidRPr="008E089C" w:rsidRDefault="008E089C" w:rsidP="008F7D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8D79" w14:textId="77777777" w:rsidR="008E089C" w:rsidRPr="008E089C" w:rsidRDefault="008E089C" w:rsidP="008F7D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4D27" w14:textId="77777777" w:rsidR="008E089C" w:rsidRPr="008E089C" w:rsidRDefault="008E089C" w:rsidP="008F7D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7DC0" w14:textId="77777777" w:rsidR="008E089C" w:rsidRPr="008E089C" w:rsidRDefault="008E089C" w:rsidP="008F7D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0B82" w14:textId="77777777" w:rsidR="008E089C" w:rsidRPr="008E089C" w:rsidRDefault="008E089C" w:rsidP="008F7D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E089C" w:rsidRPr="008E089C" w14:paraId="7E73B6F7" w14:textId="77777777" w:rsidTr="005B5137">
        <w:trPr>
          <w:trHeight w:val="288"/>
        </w:trPr>
        <w:tc>
          <w:tcPr>
            <w:tcW w:w="9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E82A" w14:textId="3975F9C5" w:rsidR="008E089C" w:rsidRPr="008E089C" w:rsidRDefault="008E089C" w:rsidP="008E089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9675" w14:textId="525B12CF" w:rsidR="008E089C" w:rsidRPr="008E089C" w:rsidRDefault="008E089C" w:rsidP="000455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R* Blade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E271" w14:textId="77777777" w:rsidR="008E089C" w:rsidRPr="008E089C" w:rsidRDefault="008E089C" w:rsidP="000455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R Flake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DE04" w14:textId="77777777" w:rsidR="008E089C" w:rsidRPr="008E089C" w:rsidRDefault="008E089C" w:rsidP="000455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lade tool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3EE8" w14:textId="77777777" w:rsidR="008E089C" w:rsidRPr="008E089C" w:rsidRDefault="008E089C" w:rsidP="000455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lake tools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92313" w14:textId="77777777" w:rsidR="008E089C" w:rsidRPr="008E089C" w:rsidRDefault="008E089C" w:rsidP="000455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R Blad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4CBE" w14:textId="77777777" w:rsidR="008E089C" w:rsidRPr="008E089C" w:rsidRDefault="008E089C" w:rsidP="000455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R Blade or Flake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01BE" w14:textId="77777777" w:rsidR="008E089C" w:rsidRPr="008E089C" w:rsidRDefault="008E089C" w:rsidP="000455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R Flak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C55E" w14:textId="77777777" w:rsidR="008E089C" w:rsidRPr="008E089C" w:rsidRDefault="008E089C" w:rsidP="000455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ipolar cor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77DFE" w14:textId="77777777" w:rsidR="008E089C" w:rsidRPr="008E089C" w:rsidRDefault="008E089C" w:rsidP="000455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aled piece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40C1" w14:textId="77777777" w:rsidR="008E089C" w:rsidRPr="008E089C" w:rsidRDefault="008E089C" w:rsidP="000455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lade too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10E4" w14:textId="77777777" w:rsidR="008E089C" w:rsidRPr="008E089C" w:rsidRDefault="008E089C" w:rsidP="000455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lade or Flake tool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E06E" w14:textId="77777777" w:rsidR="008E089C" w:rsidRPr="008E089C" w:rsidRDefault="008E089C" w:rsidP="000455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lake tool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C17E" w14:textId="77777777" w:rsidR="008E089C" w:rsidRPr="008E089C" w:rsidRDefault="008E089C" w:rsidP="000455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ol fragment</w:t>
            </w:r>
          </w:p>
        </w:tc>
      </w:tr>
      <w:tr w:rsidR="008E089C" w:rsidRPr="008E089C" w14:paraId="675F9956" w14:textId="77777777" w:rsidTr="008E089C">
        <w:trPr>
          <w:trHeight w:val="288"/>
        </w:trPr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2AC6" w14:textId="77777777" w:rsidR="008F7D68" w:rsidRPr="008E089C" w:rsidRDefault="008F7D68" w:rsidP="000455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stal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D04F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537E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FF15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C1A4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7177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C79B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7C5F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141D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80F1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604F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B0D4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B838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F1EA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E089C" w:rsidRPr="008E089C" w14:paraId="6AA367F8" w14:textId="77777777" w:rsidTr="008E089C">
        <w:trPr>
          <w:trHeight w:val="288"/>
        </w:trPr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77B2" w14:textId="77777777" w:rsidR="008F7D68" w:rsidRPr="008E089C" w:rsidRDefault="008F7D68" w:rsidP="000455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sial-distal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C061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257A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83CD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1815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917A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E9D6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7B99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9A03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41A1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7D7B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8FCD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AD8D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BA49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8E089C" w:rsidRPr="008E089C" w14:paraId="4FB52BAC" w14:textId="77777777" w:rsidTr="008E089C">
        <w:trPr>
          <w:trHeight w:val="288"/>
        </w:trPr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9333" w14:textId="77777777" w:rsidR="008F7D68" w:rsidRPr="008E089C" w:rsidRDefault="008F7D68" w:rsidP="000455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sial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D9E8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B4C9B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C068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376A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AAFC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5857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F6CA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A6E1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FD8C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CEB5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D058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8A98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E61F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8E089C" w:rsidRPr="008E089C" w14:paraId="1FA68B83" w14:textId="77777777" w:rsidTr="008E089C">
        <w:trPr>
          <w:trHeight w:val="288"/>
        </w:trPr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3B59" w14:textId="77777777" w:rsidR="008F7D68" w:rsidRPr="008E089C" w:rsidRDefault="008F7D68" w:rsidP="000455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oximal-mesial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CBAE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9FEA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9559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39CA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FF02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B6B0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31F1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A046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8057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3417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2FD1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607B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3CC1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E089C" w:rsidRPr="008E089C" w14:paraId="7B7A8DC6" w14:textId="77777777" w:rsidTr="008E089C">
        <w:trPr>
          <w:trHeight w:val="288"/>
        </w:trPr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DA6F" w14:textId="77777777" w:rsidR="008F7D68" w:rsidRPr="008E089C" w:rsidRDefault="008F7D68" w:rsidP="000455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oximal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B6DB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C3EE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492B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C9F1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FBCB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5B09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3C43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C7EF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DD63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F656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ECC6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5639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B0EE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E089C" w:rsidRPr="008E089C" w14:paraId="3E326FA8" w14:textId="77777777" w:rsidTr="008E089C">
        <w:trPr>
          <w:trHeight w:val="288"/>
        </w:trPr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D3C0" w14:textId="77777777" w:rsidR="008F7D68" w:rsidRPr="008E089C" w:rsidRDefault="008F7D68" w:rsidP="000455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ateral left part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3919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77CF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0043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EFCA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1657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C80B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2FED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8073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7E17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08AF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CA43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3804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DCD4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E089C" w:rsidRPr="008E089C" w14:paraId="5DC97C3C" w14:textId="77777777" w:rsidTr="008E089C">
        <w:trPr>
          <w:trHeight w:val="288"/>
        </w:trPr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542D" w14:textId="77777777" w:rsidR="008F7D68" w:rsidRPr="008E089C" w:rsidRDefault="008F7D68" w:rsidP="000455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ateral right part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1B82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5047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659F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5695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7974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437D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DEE9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7BF1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AA96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14C1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2F45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26FC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5EE0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E089C" w:rsidRPr="008E089C" w14:paraId="77F55177" w14:textId="77777777" w:rsidTr="008E089C">
        <w:trPr>
          <w:trHeight w:val="288"/>
        </w:trPr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E0DE" w14:textId="77777777" w:rsidR="008F7D68" w:rsidRPr="008E089C" w:rsidRDefault="008F7D68" w:rsidP="000455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determinabl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5AAD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50E6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6E47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9B1F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BB85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AD31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FC67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DFD2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6469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0A47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227A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969C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B4EB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8E089C" w:rsidRPr="008E089C" w14:paraId="05751F6B" w14:textId="77777777" w:rsidTr="008E089C">
        <w:trPr>
          <w:trHeight w:val="288"/>
        </w:trPr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47FB" w14:textId="59ECE841" w:rsidR="008F7D68" w:rsidRPr="008E089C" w:rsidRDefault="008F7D68" w:rsidP="0004552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otal 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2480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6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24CE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6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D8AA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C5E7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0814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ED51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EE40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056F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5AA7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7EBA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790B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5BCF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F29C" w14:textId="77777777" w:rsidR="008F7D68" w:rsidRPr="008E089C" w:rsidRDefault="008F7D68" w:rsidP="008F7D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E089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</w:tbl>
    <w:p w14:paraId="26D7920F" w14:textId="77777777" w:rsidR="00EE592E" w:rsidRDefault="00EE592E"/>
    <w:p w14:paraId="220CDBF7" w14:textId="21D72F7F" w:rsidR="00D138C5" w:rsidRDefault="00D138C5">
      <w:pPr>
        <w:rPr>
          <w:rFonts w:eastAsia="Times New Roman" w:cstheme="minorHAnsi"/>
          <w:color w:val="000000"/>
          <w:kern w:val="0"/>
          <w:sz w:val="20"/>
          <w:szCs w:val="20"/>
          <w14:ligatures w14:val="none"/>
        </w:rPr>
      </w:pPr>
      <w:r w:rsidRPr="0004552D">
        <w:rPr>
          <w:rFonts w:eastAsia="Times New Roman" w:cstheme="minorHAnsi"/>
          <w:color w:val="000000"/>
          <w:kern w:val="0"/>
          <w:sz w:val="20"/>
          <w:szCs w:val="20"/>
          <w14:ligatures w14:val="none"/>
        </w:rPr>
        <w:t>* NR=Non retouched</w:t>
      </w:r>
    </w:p>
    <w:p w14:paraId="40FC1296" w14:textId="117BBF17" w:rsidR="007F7648" w:rsidRPr="00E45BAC" w:rsidRDefault="007F7648" w:rsidP="007F7648">
      <w:pPr>
        <w:jc w:val="both"/>
        <w:rPr>
          <w:rFonts w:ascii="Times New Roman" w:hAnsi="Times New Roman" w:cs="Times New Roman"/>
          <w:b/>
          <w:bCs/>
        </w:rPr>
      </w:pPr>
      <w:r w:rsidRPr="00D63F7C">
        <w:rPr>
          <w:rFonts w:ascii="Times New Roman" w:hAnsi="Times New Roman" w:cs="Times New Roman"/>
          <w:b/>
          <w:bCs/>
        </w:rPr>
        <w:t>S</w:t>
      </w:r>
      <w:r w:rsidR="00AA2A86">
        <w:rPr>
          <w:rFonts w:ascii="Times New Roman" w:hAnsi="Times New Roman" w:cs="Times New Roman"/>
          <w:b/>
          <w:bCs/>
        </w:rPr>
        <w:t>6</w:t>
      </w:r>
      <w:r w:rsidRPr="00D63F7C">
        <w:rPr>
          <w:rFonts w:ascii="Times New Roman" w:hAnsi="Times New Roman" w:cs="Times New Roman"/>
          <w:b/>
          <w:bCs/>
        </w:rPr>
        <w:t xml:space="preserve"> Table. </w:t>
      </w:r>
      <w:r w:rsidRPr="00E45BAC">
        <w:rPr>
          <w:rFonts w:ascii="Times New Roman" w:hAnsi="Times New Roman" w:cs="Times New Roman"/>
          <w:b/>
          <w:bCs/>
        </w:rPr>
        <w:t xml:space="preserve">Counts of the artefact fragments with </w:t>
      </w:r>
      <w:r w:rsidRPr="00E45BAC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14:ligatures w14:val="none"/>
        </w:rPr>
        <w:t>percussion marks and bulbs on the break attesting a deliberate fragmentation</w:t>
      </w:r>
      <w:r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14:ligatures w14:val="none"/>
        </w:rPr>
        <w:t xml:space="preserve"> in the </w:t>
      </w:r>
      <w:r w:rsidRPr="00E45BAC">
        <w:rPr>
          <w:rFonts w:ascii="Times New Roman" w:hAnsi="Times New Roman" w:cs="Times New Roman"/>
          <w:b/>
          <w:bCs/>
        </w:rPr>
        <w:t>IUP layers</w:t>
      </w:r>
      <w:r w:rsidRPr="00B0277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from </w:t>
      </w:r>
      <w:r w:rsidRPr="00E45BAC">
        <w:rPr>
          <w:rFonts w:ascii="Times New Roman" w:hAnsi="Times New Roman" w:cs="Times New Roman"/>
          <w:b/>
          <w:bCs/>
        </w:rPr>
        <w:t>Bacho Kiro Cave.</w:t>
      </w:r>
    </w:p>
    <w:p w14:paraId="54895C18" w14:textId="77777777" w:rsidR="0004552D" w:rsidRPr="0004552D" w:rsidRDefault="0004552D"/>
    <w:sectPr w:rsidR="0004552D" w:rsidRPr="0004552D" w:rsidSect="00924C56">
      <w:pgSz w:w="15840" w:h="12240" w:orient="landscape"/>
      <w:pgMar w:top="1417" w:right="1134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D68"/>
    <w:rsid w:val="0004552D"/>
    <w:rsid w:val="00264056"/>
    <w:rsid w:val="002C4E2F"/>
    <w:rsid w:val="00426F8E"/>
    <w:rsid w:val="0067141F"/>
    <w:rsid w:val="007D132A"/>
    <w:rsid w:val="007F7648"/>
    <w:rsid w:val="008E089C"/>
    <w:rsid w:val="008F7D68"/>
    <w:rsid w:val="00924C56"/>
    <w:rsid w:val="00A054C1"/>
    <w:rsid w:val="00AA2A86"/>
    <w:rsid w:val="00D138C5"/>
    <w:rsid w:val="00EE5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AAE8E"/>
  <w15:chartTrackingRefBased/>
  <w15:docId w15:val="{7F652F49-A961-494E-B22A-453A51DF8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62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на Office">
  <a:themeElements>
    <a:clrScheme name="О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nka Tsanova</dc:creator>
  <cp:keywords/>
  <dc:description/>
  <cp:lastModifiedBy>Tsenka Tsanova</cp:lastModifiedBy>
  <cp:revision>2</cp:revision>
  <dcterms:created xsi:type="dcterms:W3CDTF">2024-05-13T06:47:00Z</dcterms:created>
  <dcterms:modified xsi:type="dcterms:W3CDTF">2024-05-13T06:47:00Z</dcterms:modified>
</cp:coreProperties>
</file>